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Supplemental Table 5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. Multilinear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R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egression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M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odel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stimates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ssociations of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very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dditional 100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N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anoliter of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F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eature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V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olumes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D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istributed in ETDRS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G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rid at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Main Time Points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 on BCVA at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M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onth 24. </w:t>
      </w:r>
      <w:r w:rsidDel="00000000" w:rsidR="00000000" w:rsidRPr="00000000">
        <w:rPr>
          <w:rtl w:val="0"/>
        </w:rPr>
      </w:r>
    </w:p>
    <w:tbl>
      <w:tblPr>
        <w:tblStyle w:val="Table1"/>
        <w:tblW w:w="13110.0" w:type="dxa"/>
        <w:jc w:val="left"/>
        <w:tblLayout w:type="fixed"/>
        <w:tblLook w:val="0400"/>
      </w:tblPr>
      <w:tblGrid>
        <w:gridCol w:w="900"/>
        <w:gridCol w:w="945"/>
        <w:gridCol w:w="2055"/>
        <w:gridCol w:w="2250"/>
        <w:gridCol w:w="2265"/>
        <w:gridCol w:w="2355"/>
        <w:gridCol w:w="2340"/>
        <w:tblGridChange w:id="0">
          <w:tblGrid>
            <w:gridCol w:w="900"/>
            <w:gridCol w:w="945"/>
            <w:gridCol w:w="2055"/>
            <w:gridCol w:w="2250"/>
            <w:gridCol w:w="2265"/>
            <w:gridCol w:w="2355"/>
            <w:gridCol w:w="23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atur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TDRS grid</w:t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an coefficient (SE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aseline (n = 9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1 (n = 92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3 (n = 91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12 (n = 91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18 (n = 899)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5.5 (-7.6, -3.3) 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0.5 (-22, 0.7) 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0.1 (-21.9, 1.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3.8 (-20.6, -6.9) 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9.2 (-16, -2.5) 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7 (-2.5, -0.6) *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7 (-5.2, 1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3 (-4.6, 2.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2.7 (-4.4, -0.9) 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2.2 (-4.2, -0.3) 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4 (-2.1, -0.6) *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 (-4, 1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3 (-3.7, 0.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9 (-3.2, -0.7) 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2.4 (-4, -0.8) 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HR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3.5 (-5.4, -1.3) 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9.9 (-14.9, -5.2) *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2.5 (-20.3, -7.6) **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3.5 (-19.7, -7.3) **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7.1 (-25.5, -8.7) ***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2 (-1.6, -0.7) *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2.7 (-3.9, -1.6) *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3.4 (-4.8, -2.4) **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3.4 (-4.5, -2.3) 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5.2 (-6.6, -3.8) 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9 (-1.3, -0.6) 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9 (-2.7, -1.2) *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8 (-3.1, -0.9) **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1.4 (-2, -0.9) 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3.2 (-4, -2.4) 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.47851562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R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2.5 (-5.5, -0.1) 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-2.8, 6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4 (-3.7, 9.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.7 (2.5, 12.8) 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.6 (3.1, 14) 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4 (-0.9, 0.1) 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3 (-1.2, 0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1 (-1.5, 1.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5 (0.5, 2.6) 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3 (0.4, 2.3) 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1 (-0.3, 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3 (-0.7, 0.1) 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3 (-0.9, 0.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5 (0, 1.1)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3 (-0.1, 0.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4 (-2.7, 1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8 (-1.4, 4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7 (1.1, 6.3) 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5 (3.4, 9.5) 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.9 (4.5, 11.2) 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after="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2 (-0.6, 0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1 (-0.7, 0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6 (0, 1.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6 (-0.1, 1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9 (0.2, 1.6) 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.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after="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1 (-0.4, 0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2 (-0.5, 0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4 (-0.2, 0.9)</w:t>
            </w:r>
          </w:p>
        </w:tc>
        <w:tc>
          <w:tcPr>
            <w:tcBorders>
              <w:top w:color="000000" w:space="0" w:sz="6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1 (-0.4, 0.6)</w:t>
            </w:r>
          </w:p>
        </w:tc>
        <w:tc>
          <w:tcPr>
            <w:tcBorders>
              <w:top w:color="000000" w:space="0" w:sz="6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4 (-0.1, 0.9)</w:t>
            </w:r>
          </w:p>
        </w:tc>
      </w:tr>
      <w:tr>
        <w:trPr>
          <w:cantSplit w:val="0"/>
          <w:trHeight w:val="293.33012915904936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FRV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5.1 (-8.0, -2.5) *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6.6 (-10.4, -2.7) 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5.9 (-9.8, -1.9) 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5.4 (-9.2, -1.7) 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5.9 (-9.5, -2.2) **</w:t>
            </w:r>
          </w:p>
        </w:tc>
      </w:tr>
      <w:tr>
        <w:trPr>
          <w:cantSplit w:val="0"/>
          <w:trHeight w:val="302.47984920708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after="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-0.5, 0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2 (-0.8, 0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3 (-0.9, 0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0.1 (-0.7, 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-0.6, 0.6)</w:t>
            </w:r>
          </w:p>
        </w:tc>
      </w:tr>
      <w:tr>
        <w:trPr>
          <w:cantSplit w:val="0"/>
          <w:trHeight w:val="302.47984920708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after="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m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1 (0, 0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1 (-0.1, 0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1 (-0.1, 0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2 (-0.1, 0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1 (-0.1, 0.3)</w:t>
            </w:r>
          </w:p>
        </w:tc>
      </w:tr>
    </w:tbl>
    <w:p w:rsidR="00000000" w:rsidDel="00000000" w:rsidP="00000000" w:rsidRDefault="00000000" w:rsidRPr="00000000" w14:paraId="00000079">
      <w:pPr>
        <w:spacing w:after="0" w:before="20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Abbreviations: BCVA, best-corrected visual acuity; CFRV, cyst-free retinal volume; CI, confidence interval; ETDRS, Early Treatment Diabetic Retinopathy Study; ICF, intraretinal cystoid fluid; nL, nanoliter; PED, pigment epithelial detachment; SHRM, subretinal hyperreflective material; SRF, subretinal flui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after="0" w:before="20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Data shown in mean ETDRS letters (95% CI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after="0" w:before="20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* p &lt; 0.05, </w:t>
      </w:r>
      <w:r w:rsidDel="00000000" w:rsidR="00000000" w:rsidRPr="00000000">
        <w:rPr>
          <w:rFonts w:ascii="Arial" w:cs="Arial" w:eastAsia="Arial" w:hAnsi="Arial"/>
          <w:rtl w:val="0"/>
        </w:rPr>
        <w:t xml:space="preserve">**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p &lt;0.01, </w:t>
      </w:r>
      <w:r w:rsidDel="00000000" w:rsidR="00000000" w:rsidRPr="00000000">
        <w:rPr>
          <w:rFonts w:ascii="Arial" w:cs="Arial" w:eastAsia="Arial" w:hAnsi="Arial"/>
          <w:rtl w:val="0"/>
        </w:rPr>
        <w:t xml:space="preserve">***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p &lt; 0.001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134" w:top="1417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63269B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C26aLPSdacBOU5hH6TRYe5/Y7g==">CgMxLjA4AHIhMTJ2c2FMeDN5WWdsMWsxQzc2REdfQXpJWnZERjVzUHJ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5:44:00Z</dcterms:created>
  <dc:creator>Yu, Siqing {PIOE~Basel}</dc:creator>
</cp:coreProperties>
</file>